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DD02" w14:textId="47B0DFAC" w:rsidR="0014039B" w:rsidRPr="00E63D0A" w:rsidRDefault="0014039B" w:rsidP="00926916">
      <w:pPr>
        <w:pStyle w:val="Heading1"/>
        <w:rPr>
          <w:kern w:val="0"/>
          <w:sz w:val="24"/>
        </w:rPr>
      </w:pPr>
      <w:bookmarkStart w:id="0" w:name="_Toc140673349"/>
      <w:bookmarkStart w:id="1" w:name="_Hlk144295089"/>
      <w:r w:rsidRPr="00926916">
        <w:rPr>
          <w:i/>
        </w:rPr>
        <w:t>Supplementa</w:t>
      </w:r>
      <w:r w:rsidR="00492B1F">
        <w:rPr>
          <w:i/>
        </w:rPr>
        <w:t>ry Methods</w:t>
      </w:r>
    </w:p>
    <w:p w14:paraId="4263C201" w14:textId="77777777" w:rsidR="00F76758" w:rsidRDefault="00F76758" w:rsidP="000F496E">
      <w:pPr>
        <w:pStyle w:val="Heading2"/>
        <w:rPr>
          <w:rFonts w:cs="Arial"/>
        </w:rPr>
      </w:pPr>
      <w:bookmarkStart w:id="2" w:name="_Toc140673352"/>
      <w:bookmarkEnd w:id="0"/>
    </w:p>
    <w:p w14:paraId="1367A5AC" w14:textId="221608FE" w:rsidR="00096D2B" w:rsidRPr="002006C6" w:rsidRDefault="00F007AF" w:rsidP="000F496E">
      <w:pPr>
        <w:pStyle w:val="Heading2"/>
        <w:rPr>
          <w:rFonts w:cs="Arial"/>
          <w:i w:val="0"/>
          <w:iCs/>
        </w:rPr>
      </w:pPr>
      <w:r>
        <w:rPr>
          <w:rFonts w:cs="Arial"/>
          <w:i w:val="0"/>
          <w:iCs/>
        </w:rPr>
        <w:t xml:space="preserve">Methods </w:t>
      </w:r>
      <w:r w:rsidR="00191ED5">
        <w:rPr>
          <w:rFonts w:cs="Arial"/>
          <w:i w:val="0"/>
          <w:iCs/>
        </w:rPr>
        <w:t>S</w:t>
      </w:r>
      <w:r>
        <w:rPr>
          <w:rFonts w:cs="Arial"/>
          <w:i w:val="0"/>
          <w:iCs/>
        </w:rPr>
        <w:t>1</w:t>
      </w:r>
      <w:r w:rsidR="00461ED5">
        <w:rPr>
          <w:rFonts w:cs="Arial"/>
          <w:i w:val="0"/>
          <w:iCs/>
        </w:rPr>
        <w:t>.</w:t>
      </w:r>
      <w:r w:rsidR="00096D2B" w:rsidRPr="002006C6">
        <w:rPr>
          <w:rFonts w:cs="Arial"/>
          <w:i w:val="0"/>
          <w:iCs/>
        </w:rPr>
        <w:t xml:space="preserve"> Details on </w:t>
      </w:r>
      <w:r w:rsidR="00461ED5">
        <w:rPr>
          <w:rFonts w:cs="Arial"/>
          <w:i w:val="0"/>
          <w:iCs/>
        </w:rPr>
        <w:t>g</w:t>
      </w:r>
      <w:r w:rsidR="00096D2B" w:rsidRPr="002006C6">
        <w:rPr>
          <w:rFonts w:cs="Arial"/>
          <w:i w:val="0"/>
          <w:iCs/>
        </w:rPr>
        <w:t>enotyping</w:t>
      </w:r>
      <w:bookmarkEnd w:id="2"/>
      <w:r w:rsidR="00461ED5">
        <w:rPr>
          <w:rFonts w:cs="Arial"/>
          <w:i w:val="0"/>
          <w:iCs/>
        </w:rPr>
        <w:t>.</w:t>
      </w:r>
    </w:p>
    <w:p w14:paraId="0A4B7DD8" w14:textId="77777777" w:rsidR="00096D2B" w:rsidRPr="003200CD" w:rsidRDefault="00096D2B" w:rsidP="00B43906">
      <w:pPr>
        <w:pStyle w:val="Heading3"/>
        <w:rPr>
          <w:rFonts w:cs="Arial"/>
        </w:rPr>
      </w:pPr>
      <w:r w:rsidRPr="003200CD">
        <w:rPr>
          <w:rFonts w:cs="Arial"/>
        </w:rPr>
        <w:t>GSK</w:t>
      </w:r>
    </w:p>
    <w:p w14:paraId="0D279074" w14:textId="4D5DF10F" w:rsidR="00096D2B" w:rsidRPr="003200CD" w:rsidRDefault="00096D2B" w:rsidP="00B43906">
      <w:pPr>
        <w:rPr>
          <w:rFonts w:cs="Arial"/>
          <w:b/>
          <w:color w:val="F79646" w:themeColor="accent6"/>
        </w:rPr>
      </w:pPr>
      <w:r w:rsidRPr="003200CD">
        <w:rPr>
          <w:rFonts w:cs="Arial"/>
        </w:rPr>
        <w:t xml:space="preserve">Venous blood was collected from each </w:t>
      </w:r>
      <w:r w:rsidR="00EC6720">
        <w:rPr>
          <w:rFonts w:cs="Arial"/>
        </w:rPr>
        <w:t>patient</w:t>
      </w:r>
      <w:r w:rsidR="00EC6720" w:rsidRPr="003200CD">
        <w:rPr>
          <w:rFonts w:cs="Arial"/>
        </w:rPr>
        <w:t xml:space="preserve"> </w:t>
      </w:r>
      <w:r w:rsidRPr="003200CD">
        <w:rPr>
          <w:rFonts w:cs="Arial"/>
        </w:rPr>
        <w:t xml:space="preserve">who provided written informed consent for genetic research. Genomic DNA was extracted from peripheral blood using the </w:t>
      </w:r>
      <w:proofErr w:type="spellStart"/>
      <w:r w:rsidRPr="003200CD">
        <w:rPr>
          <w:rFonts w:cs="Arial"/>
        </w:rPr>
        <w:t>Gentra</w:t>
      </w:r>
      <w:proofErr w:type="spellEnd"/>
      <w:r w:rsidRPr="003200CD">
        <w:rPr>
          <w:rFonts w:cs="Arial"/>
        </w:rPr>
        <w:t xml:space="preserve"> </w:t>
      </w:r>
      <w:proofErr w:type="spellStart"/>
      <w:r w:rsidRPr="003200CD">
        <w:rPr>
          <w:rFonts w:cs="Arial"/>
        </w:rPr>
        <w:t>Puregene</w:t>
      </w:r>
      <w:proofErr w:type="spellEnd"/>
      <w:r w:rsidRPr="003200CD">
        <w:rPr>
          <w:rFonts w:cs="Arial"/>
        </w:rPr>
        <w:t xml:space="preserve"> kit on the </w:t>
      </w:r>
      <w:proofErr w:type="spellStart"/>
      <w:r w:rsidRPr="003200CD">
        <w:rPr>
          <w:rFonts w:cs="Arial"/>
        </w:rPr>
        <w:t>Autopure</w:t>
      </w:r>
      <w:proofErr w:type="spellEnd"/>
      <w:r w:rsidRPr="003200CD">
        <w:rPr>
          <w:rFonts w:cs="Arial"/>
        </w:rPr>
        <w:t xml:space="preserve"> LS (Qiagen, Valencia, CA) by Quest Diagnostics (Valencia, CA, USA or Heston, UK). Genotyping was performed using the Affymetrix Axiom</w:t>
      </w:r>
      <w:r w:rsidRPr="003200CD">
        <w:rPr>
          <w:rFonts w:cs="Arial"/>
          <w:color w:val="000000"/>
        </w:rPr>
        <w:t xml:space="preserve"> PMRA</w:t>
      </w:r>
      <w:r w:rsidRPr="003200CD">
        <w:rPr>
          <w:rFonts w:cs="Arial"/>
        </w:rPr>
        <w:t xml:space="preserve"> (Santa Clara, CA) by the Bioprocessing Solutions Alliance (BSA) under Brooks Automation Inc. (Piscataway, NJ). The array data with a reference set of haplotypes was used to impute variants across the genome including the HLA region. </w:t>
      </w:r>
    </w:p>
    <w:p w14:paraId="41DD6278" w14:textId="15236500" w:rsidR="00096D2B" w:rsidRPr="003200CD" w:rsidRDefault="00096D2B" w:rsidP="00B43906">
      <w:pPr>
        <w:rPr>
          <w:rFonts w:cs="Arial"/>
          <w:b/>
          <w:bCs/>
          <w:color w:val="F79646" w:themeColor="accent6"/>
        </w:rPr>
      </w:pPr>
      <w:r w:rsidRPr="003200CD">
        <w:rPr>
          <w:rFonts w:cs="Arial"/>
        </w:rPr>
        <w:t>The genome-wide array data were used to impute gene dosages</w:t>
      </w:r>
      <w:r w:rsidR="00452CDB">
        <w:rPr>
          <w:rFonts w:cs="Arial"/>
        </w:rPr>
        <w:t>.</w:t>
      </w:r>
      <w:r w:rsidRPr="003200CD">
        <w:rPr>
          <w:rFonts w:cs="Arial"/>
        </w:rPr>
        <w:t xml:space="preserve"> For each array, genotypes were aligned to the reference strand and phased by chromosome using sequence and genotype data to estimate haplotypes and unobserved genotypes with HAPI-UR v1.01 (Williams </w:t>
      </w:r>
      <w:r w:rsidRPr="003A287D">
        <w:rPr>
          <w:rFonts w:cs="Arial"/>
        </w:rPr>
        <w:t>et al</w:t>
      </w:r>
      <w:r w:rsidRPr="003200CD">
        <w:rPr>
          <w:rFonts w:cs="Arial"/>
        </w:rPr>
        <w:t xml:space="preserve"> 2012). The phased haplotypes were used to impute genotype dosages using the 1000 Genomes Project reference haplotypes (phase1_release_v3.20101123 without singletons and the </w:t>
      </w:r>
      <w:proofErr w:type="spellStart"/>
      <w:r w:rsidRPr="003200CD">
        <w:rPr>
          <w:rFonts w:cs="Arial"/>
        </w:rPr>
        <w:t>minimac</w:t>
      </w:r>
      <w:proofErr w:type="spellEnd"/>
      <w:r w:rsidRPr="003200CD">
        <w:rPr>
          <w:rFonts w:cs="Arial"/>
        </w:rPr>
        <w:t xml:space="preserve"> 2012-11-16 release</w:t>
      </w:r>
      <w:r w:rsidR="00452CDB">
        <w:rPr>
          <w:rFonts w:cs="Arial"/>
        </w:rPr>
        <w:t>;</w:t>
      </w:r>
      <w:r w:rsidRPr="003200CD">
        <w:rPr>
          <w:rFonts w:cs="Arial"/>
        </w:rPr>
        <w:t xml:space="preserve"> HIBAG v1.2.4 was used for imputing HLA genotypes (Zheng </w:t>
      </w:r>
      <w:r w:rsidRPr="003A287D">
        <w:rPr>
          <w:rFonts w:cs="Arial"/>
        </w:rPr>
        <w:t>et al</w:t>
      </w:r>
      <w:r w:rsidRPr="003200CD">
        <w:rPr>
          <w:rFonts w:cs="Arial"/>
        </w:rPr>
        <w:t xml:space="preserve"> 2014).</w:t>
      </w:r>
      <w:r w:rsidRPr="003200CD">
        <w:rPr>
          <w:rFonts w:cs="Arial"/>
          <w:b/>
          <w:bCs/>
          <w:color w:val="F79646" w:themeColor="accent6"/>
        </w:rPr>
        <w:t xml:space="preserve"> </w:t>
      </w:r>
      <w:r w:rsidRPr="003200CD">
        <w:rPr>
          <w:rFonts w:cs="Arial"/>
        </w:rPr>
        <w:t>Standard quality control exclusions were applied.</w:t>
      </w:r>
    </w:p>
    <w:p w14:paraId="65177580" w14:textId="77777777" w:rsidR="00096D2B" w:rsidRPr="003200CD" w:rsidRDefault="00096D2B" w:rsidP="00B43906">
      <w:pPr>
        <w:pStyle w:val="Heading3"/>
        <w:rPr>
          <w:rFonts w:cs="Arial"/>
        </w:rPr>
      </w:pPr>
      <w:r w:rsidRPr="003200CD">
        <w:rPr>
          <w:rFonts w:cs="Arial"/>
        </w:rPr>
        <w:lastRenderedPageBreak/>
        <w:t>WUSTL</w:t>
      </w:r>
    </w:p>
    <w:p w14:paraId="2913EE34" w14:textId="77777777" w:rsidR="00A01508" w:rsidRDefault="00096D2B" w:rsidP="00B43906">
      <w:pPr>
        <w:pStyle w:val="Bodycopy"/>
        <w:spacing w:line="480" w:lineRule="auto"/>
        <w:rPr>
          <w:rFonts w:cs="Arial"/>
          <w:sz w:val="24"/>
          <w:szCs w:val="24"/>
        </w:rPr>
      </w:pPr>
      <w:r w:rsidRPr="00B43906">
        <w:rPr>
          <w:rFonts w:cs="Arial"/>
          <w:sz w:val="24"/>
          <w:szCs w:val="24"/>
          <w:shd w:val="clear" w:color="auto" w:fill="FFFFFF"/>
        </w:rPr>
        <w:t xml:space="preserve">Genotyping was performed using the Illumina 610 or </w:t>
      </w:r>
      <w:proofErr w:type="spellStart"/>
      <w:r w:rsidRPr="00B43906">
        <w:rPr>
          <w:rFonts w:cs="Arial"/>
          <w:sz w:val="24"/>
          <w:szCs w:val="24"/>
          <w:shd w:val="clear" w:color="auto" w:fill="FFFFFF"/>
        </w:rPr>
        <w:t>Omniexpress</w:t>
      </w:r>
      <w:proofErr w:type="spellEnd"/>
      <w:r w:rsidRPr="00B43906">
        <w:rPr>
          <w:rFonts w:cs="Arial"/>
          <w:sz w:val="24"/>
          <w:szCs w:val="24"/>
          <w:shd w:val="clear" w:color="auto" w:fill="FFFFFF"/>
        </w:rPr>
        <w:t xml:space="preserve"> chip (Illumina, San Diego, CA, USA). QC removed variants with minor allele frequency &lt;1%, genotyping rates &lt;98%, Hardy–Weinberg equilibrium </w:t>
      </w:r>
      <w:r w:rsidR="007D27D5">
        <w:rPr>
          <w:rFonts w:cs="Arial"/>
          <w:i/>
          <w:iCs/>
          <w:sz w:val="24"/>
          <w:szCs w:val="24"/>
          <w:shd w:val="clear" w:color="auto" w:fill="FFFFFF"/>
        </w:rPr>
        <w:t>P</w:t>
      </w:r>
      <w:r w:rsidR="007D27D5">
        <w:rPr>
          <w:rFonts w:cs="Arial"/>
          <w:sz w:val="24"/>
          <w:szCs w:val="24"/>
          <w:shd w:val="clear" w:color="auto" w:fill="FFFFFF"/>
        </w:rPr>
        <w:t xml:space="preserve"> </w:t>
      </w:r>
      <w:r w:rsidRPr="00B43906">
        <w:rPr>
          <w:rFonts w:cs="Arial"/>
          <w:sz w:val="24"/>
          <w:szCs w:val="24"/>
          <w:shd w:val="clear" w:color="auto" w:fill="FFFFFF"/>
        </w:rPr>
        <w:t xml:space="preserve">values &gt;10-6 and individuals with &gt;2% missing genotypes. </w:t>
      </w:r>
      <w:proofErr w:type="spellStart"/>
      <w:r w:rsidRPr="00B43906">
        <w:rPr>
          <w:rFonts w:cs="Arial"/>
          <w:sz w:val="24"/>
          <w:szCs w:val="24"/>
        </w:rPr>
        <w:t>TOPMed</w:t>
      </w:r>
      <w:proofErr w:type="spellEnd"/>
      <w:r w:rsidRPr="00B43906">
        <w:rPr>
          <w:rFonts w:cs="Arial"/>
          <w:sz w:val="24"/>
          <w:szCs w:val="24"/>
        </w:rPr>
        <w:t xml:space="preserve"> Imputation Server (https://imputation.biodatacatalyst.nhlbi.nih.gov/#!)</w:t>
      </w:r>
      <w:r w:rsidRPr="00B43906">
        <w:rPr>
          <w:rFonts w:cs="Arial"/>
          <w:sz w:val="24"/>
          <w:szCs w:val="24"/>
          <w:shd w:val="clear" w:color="auto" w:fill="FFFFFF"/>
        </w:rPr>
        <w:t xml:space="preserve"> was used f</w:t>
      </w:r>
      <w:r w:rsidRPr="00B43906">
        <w:rPr>
          <w:rFonts w:cs="Arial"/>
          <w:sz w:val="24"/>
          <w:szCs w:val="24"/>
        </w:rPr>
        <w:t xml:space="preserve">or phasing and imputation of </w:t>
      </w:r>
      <w:proofErr w:type="spellStart"/>
      <w:r w:rsidRPr="00B43906">
        <w:rPr>
          <w:rFonts w:cs="Arial"/>
          <w:sz w:val="24"/>
          <w:szCs w:val="24"/>
        </w:rPr>
        <w:t>nongenotyped</w:t>
      </w:r>
      <w:proofErr w:type="spellEnd"/>
      <w:r w:rsidR="00F007AF">
        <w:rPr>
          <w:rFonts w:cs="Arial"/>
          <w:sz w:val="24"/>
          <w:szCs w:val="24"/>
        </w:rPr>
        <w:t>.</w:t>
      </w:r>
    </w:p>
    <w:p w14:paraId="3A9ADEE2" w14:textId="77777777" w:rsidR="00523912" w:rsidRDefault="00523912" w:rsidP="00B43906">
      <w:pPr>
        <w:pStyle w:val="Bodycopy"/>
        <w:spacing w:line="480" w:lineRule="auto"/>
        <w:rPr>
          <w:rFonts w:cs="Arial"/>
          <w:sz w:val="24"/>
          <w:szCs w:val="24"/>
        </w:rPr>
      </w:pPr>
    </w:p>
    <w:p w14:paraId="47EA1B6C" w14:textId="524E8B47" w:rsidR="00523912" w:rsidRDefault="00523912" w:rsidP="00523912">
      <w:pPr>
        <w:rPr>
          <w:rFonts w:cs="Arial"/>
          <w:i/>
          <w:iCs/>
        </w:rPr>
      </w:pPr>
      <w:r w:rsidRPr="006B4A28">
        <w:rPr>
          <w:rFonts w:cs="Arial"/>
          <w:b/>
          <w:bCs/>
        </w:rPr>
        <w:t>Acknowledgments S1</w:t>
      </w:r>
      <w:r>
        <w:rPr>
          <w:rFonts w:cs="Arial"/>
          <w:b/>
          <w:bCs/>
        </w:rPr>
        <w:t xml:space="preserve">. </w:t>
      </w:r>
      <w:r w:rsidRPr="00523912">
        <w:rPr>
          <w:rFonts w:cs="Arial"/>
          <w:b/>
          <w:bCs/>
        </w:rPr>
        <w:t>A</w:t>
      </w:r>
      <w:r>
        <w:rPr>
          <w:rFonts w:cs="Arial"/>
          <w:b/>
          <w:bCs/>
        </w:rPr>
        <w:t xml:space="preserve">cknowledgement List </w:t>
      </w:r>
      <w:proofErr w:type="gramStart"/>
      <w:r>
        <w:rPr>
          <w:rFonts w:cs="Arial"/>
          <w:b/>
          <w:bCs/>
        </w:rPr>
        <w:t>For</w:t>
      </w:r>
      <w:proofErr w:type="gramEnd"/>
      <w:r>
        <w:rPr>
          <w:rFonts w:cs="Arial"/>
          <w:b/>
          <w:bCs/>
        </w:rPr>
        <w:t xml:space="preserve"> ADNI Publications </w:t>
      </w:r>
    </w:p>
    <w:p w14:paraId="55AFB929" w14:textId="5108368E" w:rsidR="00B43906" w:rsidRDefault="00523912" w:rsidP="008D5EEE">
      <w:pPr>
        <w:pStyle w:val="Bodycopy"/>
        <w:spacing w:line="480" w:lineRule="auto"/>
        <w:rPr>
          <w:rFonts w:cs="Arial"/>
          <w:sz w:val="24"/>
          <w:szCs w:val="24"/>
        </w:rPr>
      </w:pPr>
      <w:r w:rsidRPr="00523912">
        <w:rPr>
          <w:rFonts w:cs="Arial"/>
          <w:sz w:val="24"/>
          <w:szCs w:val="24"/>
        </w:rPr>
        <w:t>This file contains the full list of ADNI investigators.</w:t>
      </w:r>
      <w:bookmarkStart w:id="3" w:name="_Toc140673356"/>
    </w:p>
    <w:p w14:paraId="6D383BAF" w14:textId="77777777" w:rsidR="008D5EEE" w:rsidRPr="00461ED5" w:rsidRDefault="008D5EEE" w:rsidP="008D5EEE">
      <w:pPr>
        <w:pStyle w:val="Bodycopy"/>
        <w:spacing w:line="480" w:lineRule="auto"/>
        <w:rPr>
          <w:rFonts w:cs="Arial"/>
        </w:rPr>
      </w:pPr>
    </w:p>
    <w:p w14:paraId="7EE8C55F" w14:textId="77777777" w:rsidR="00096D2B" w:rsidRPr="003200CD" w:rsidRDefault="00096D2B" w:rsidP="00461ED5">
      <w:pPr>
        <w:pStyle w:val="Heading2"/>
        <w:jc w:val="both"/>
        <w:rPr>
          <w:rFonts w:cs="Arial"/>
          <w:i w:val="0"/>
          <w:iCs/>
        </w:rPr>
      </w:pPr>
      <w:bookmarkStart w:id="4" w:name="_Toc140673357"/>
      <w:bookmarkEnd w:id="3"/>
      <w:r w:rsidRPr="003200CD">
        <w:rPr>
          <w:rFonts w:cs="Arial"/>
          <w:i w:val="0"/>
          <w:iCs/>
        </w:rPr>
        <w:t>Supplementary Bibliography</w:t>
      </w:r>
      <w:bookmarkEnd w:id="4"/>
    </w:p>
    <w:p w14:paraId="42E8D9ED" w14:textId="77777777" w:rsidR="00096D2B" w:rsidRPr="003200CD" w:rsidRDefault="00096D2B" w:rsidP="00461E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cs="Arial"/>
          <w:color w:val="000000"/>
        </w:rPr>
      </w:pPr>
    </w:p>
    <w:p w14:paraId="79FD4238" w14:textId="40E4F7FC" w:rsidR="00096D2B" w:rsidRPr="003200CD" w:rsidRDefault="00096D2B" w:rsidP="00D55C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Arial"/>
          <w:color w:val="000000"/>
        </w:rPr>
      </w:pPr>
      <w:r w:rsidRPr="003200CD">
        <w:rPr>
          <w:rFonts w:cs="Arial"/>
          <w:color w:val="000000"/>
        </w:rPr>
        <w:t xml:space="preserve">Williams AL, Patterson N, </w:t>
      </w:r>
      <w:proofErr w:type="spellStart"/>
      <w:r w:rsidRPr="003200CD">
        <w:rPr>
          <w:rFonts w:cs="Arial"/>
          <w:color w:val="000000"/>
        </w:rPr>
        <w:t>Glessner</w:t>
      </w:r>
      <w:proofErr w:type="spellEnd"/>
      <w:r w:rsidRPr="003200CD">
        <w:rPr>
          <w:rFonts w:cs="Arial"/>
          <w:color w:val="000000"/>
        </w:rPr>
        <w:t xml:space="preserve"> J, </w:t>
      </w:r>
      <w:proofErr w:type="spellStart"/>
      <w:r w:rsidRPr="003200CD">
        <w:rPr>
          <w:rFonts w:cs="Arial"/>
          <w:color w:val="000000"/>
        </w:rPr>
        <w:t>Hakonarson</w:t>
      </w:r>
      <w:proofErr w:type="spellEnd"/>
      <w:r w:rsidRPr="003200CD">
        <w:rPr>
          <w:rFonts w:cs="Arial"/>
          <w:color w:val="000000"/>
        </w:rPr>
        <w:t xml:space="preserve"> H, Reich D. Phasing of many thousands of genotyped samples. Am J Hum Genet. 201210;91(2):238-</w:t>
      </w:r>
      <w:r w:rsidR="00461ED5">
        <w:rPr>
          <w:rFonts w:cs="Arial"/>
          <w:color w:val="000000"/>
        </w:rPr>
        <w:t>2</w:t>
      </w:r>
      <w:r w:rsidRPr="003200CD">
        <w:rPr>
          <w:rFonts w:cs="Arial"/>
          <w:color w:val="000000"/>
        </w:rPr>
        <w:t>51</w:t>
      </w:r>
      <w:r w:rsidR="00461ED5">
        <w:rPr>
          <w:rFonts w:cs="Arial"/>
          <w:color w:val="000000"/>
        </w:rPr>
        <w:t>.</w:t>
      </w:r>
      <w:r w:rsidR="00461ED5" w:rsidRPr="00461ED5">
        <w:t xml:space="preserve"> </w:t>
      </w:r>
      <w:proofErr w:type="spellStart"/>
      <w:r w:rsidR="00461ED5" w:rsidRPr="00461ED5">
        <w:rPr>
          <w:rFonts w:cs="Arial"/>
          <w:color w:val="000000"/>
        </w:rPr>
        <w:t>doi</w:t>
      </w:r>
      <w:proofErr w:type="spellEnd"/>
      <w:r w:rsidR="00461ED5" w:rsidRPr="00461ED5">
        <w:rPr>
          <w:rFonts w:cs="Arial"/>
          <w:color w:val="000000"/>
        </w:rPr>
        <w:t>: 10.1016/j.ajhg.2012.06.013</w:t>
      </w:r>
      <w:r w:rsidR="00461ED5">
        <w:rPr>
          <w:rFonts w:cs="Arial"/>
          <w:color w:val="000000"/>
        </w:rPr>
        <w:t>.</w:t>
      </w:r>
    </w:p>
    <w:p w14:paraId="03E2587B" w14:textId="77777777" w:rsidR="00096D2B" w:rsidRPr="003200CD" w:rsidRDefault="00096D2B" w:rsidP="00D55C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Arial"/>
          <w:color w:val="000000"/>
        </w:rPr>
      </w:pPr>
    </w:p>
    <w:p w14:paraId="7F02E549" w14:textId="2B0A4F19" w:rsidR="007869EE" w:rsidRPr="003200CD" w:rsidRDefault="00096D2B" w:rsidP="00461E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Arial"/>
        </w:rPr>
      </w:pPr>
      <w:r w:rsidRPr="003200CD">
        <w:rPr>
          <w:rFonts w:cs="Arial"/>
          <w:color w:val="000000"/>
        </w:rPr>
        <w:t>Zheng X, Shen J, Cox C, Wakefield JC, Ehm MG, Nelson MR, Weir BS. HIBAG--HLA genotype imputation with attribute bagging. Pharmacogenomics J. 2014;14(2):192-200</w:t>
      </w:r>
      <w:r w:rsidR="00461ED5">
        <w:rPr>
          <w:rFonts w:cs="Arial"/>
          <w:color w:val="000000"/>
        </w:rPr>
        <w:t xml:space="preserve">. </w:t>
      </w:r>
      <w:proofErr w:type="spellStart"/>
      <w:r w:rsidR="00461ED5" w:rsidRPr="00461ED5">
        <w:rPr>
          <w:rFonts w:cs="Arial"/>
          <w:color w:val="000000"/>
        </w:rPr>
        <w:t>doi</w:t>
      </w:r>
      <w:proofErr w:type="spellEnd"/>
      <w:r w:rsidR="00461ED5" w:rsidRPr="00461ED5">
        <w:rPr>
          <w:rFonts w:cs="Arial"/>
          <w:color w:val="000000"/>
        </w:rPr>
        <w:t>: 10.1038/tpj.2013.18.</w:t>
      </w:r>
      <w:bookmarkEnd w:id="1"/>
    </w:p>
    <w:sectPr w:rsidR="007869EE" w:rsidRPr="003200CD" w:rsidSect="00315E62">
      <w:footerReference w:type="default" r:id="rId8"/>
      <w:pgSz w:w="12240" w:h="15840"/>
      <w:pgMar w:top="1440" w:right="1800" w:bottom="1440" w:left="1800" w:header="720" w:footer="720" w:gutter="0"/>
      <w:lnNumType w:countBy="1" w:restart="newSection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0998F" w14:textId="77777777" w:rsidR="00395DBE" w:rsidRDefault="00395DBE">
      <w:r>
        <w:separator/>
      </w:r>
    </w:p>
    <w:p w14:paraId="19AFEE53" w14:textId="77777777" w:rsidR="00395DBE" w:rsidRDefault="00395DBE"/>
  </w:endnote>
  <w:endnote w:type="continuationSeparator" w:id="0">
    <w:p w14:paraId="4FFCD3E4" w14:textId="77777777" w:rsidR="00395DBE" w:rsidRDefault="00395DBE">
      <w:r>
        <w:continuationSeparator/>
      </w:r>
    </w:p>
    <w:p w14:paraId="3159AAFE" w14:textId="77777777" w:rsidR="00395DBE" w:rsidRDefault="00395DBE"/>
  </w:endnote>
  <w:endnote w:type="continuationNotice" w:id="1">
    <w:p w14:paraId="5414DC1E" w14:textId="77777777" w:rsidR="00395DBE" w:rsidRDefault="00395D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B5357" w14:textId="77777777" w:rsidR="00BB4CD3" w:rsidRDefault="00BB4CD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441C">
      <w:rPr>
        <w:noProof/>
      </w:rPr>
      <w:t>10</w:t>
    </w:r>
    <w:r>
      <w:rPr>
        <w:noProof/>
      </w:rPr>
      <w:fldChar w:fldCharType="end"/>
    </w:r>
  </w:p>
  <w:p w14:paraId="3B18FAEF" w14:textId="77777777" w:rsidR="00BB4CD3" w:rsidRDefault="00BB4CD3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CF833" w14:textId="77777777" w:rsidR="00395DBE" w:rsidRDefault="00395DBE">
      <w:r>
        <w:separator/>
      </w:r>
    </w:p>
    <w:p w14:paraId="75DAA4C0" w14:textId="77777777" w:rsidR="00395DBE" w:rsidRDefault="00395DBE"/>
  </w:footnote>
  <w:footnote w:type="continuationSeparator" w:id="0">
    <w:p w14:paraId="7A6C4DA1" w14:textId="77777777" w:rsidR="00395DBE" w:rsidRDefault="00395DBE">
      <w:r>
        <w:continuationSeparator/>
      </w:r>
    </w:p>
    <w:p w14:paraId="27EB0C21" w14:textId="77777777" w:rsidR="00395DBE" w:rsidRDefault="00395DBE"/>
  </w:footnote>
  <w:footnote w:type="continuationNotice" w:id="1">
    <w:p w14:paraId="67AF4760" w14:textId="77777777" w:rsidR="00395DBE" w:rsidRDefault="00395D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F5904"/>
    <w:multiLevelType w:val="multilevel"/>
    <w:tmpl w:val="4F8E5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A6BDE"/>
    <w:multiLevelType w:val="multilevel"/>
    <w:tmpl w:val="FD181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B36AF"/>
    <w:multiLevelType w:val="multilevel"/>
    <w:tmpl w:val="4EBA9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3E2BC6"/>
    <w:multiLevelType w:val="hybridMultilevel"/>
    <w:tmpl w:val="315AAE5A"/>
    <w:lvl w:ilvl="0" w:tplc="29E0EB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F649D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7F1246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60C0A0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FD8DF0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F7C826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F182F6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4A65DE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E6C5AC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8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92A8A"/>
    <w:multiLevelType w:val="multilevel"/>
    <w:tmpl w:val="39D4D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B06340"/>
    <w:multiLevelType w:val="hybridMultilevel"/>
    <w:tmpl w:val="19A41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0770698">
    <w:abstractNumId w:val="5"/>
  </w:num>
  <w:num w:numId="2" w16cid:durableId="1008022061">
    <w:abstractNumId w:val="3"/>
  </w:num>
  <w:num w:numId="3" w16cid:durableId="1730036580">
    <w:abstractNumId w:val="11"/>
  </w:num>
  <w:num w:numId="4" w16cid:durableId="1125539522">
    <w:abstractNumId w:val="8"/>
  </w:num>
  <w:num w:numId="5" w16cid:durableId="1273779511">
    <w:abstractNumId w:val="10"/>
  </w:num>
  <w:num w:numId="6" w16cid:durableId="1976446826">
    <w:abstractNumId w:val="2"/>
  </w:num>
  <w:num w:numId="7" w16cid:durableId="2017613552">
    <w:abstractNumId w:val="14"/>
  </w:num>
  <w:num w:numId="8" w16cid:durableId="914051875">
    <w:abstractNumId w:val="12"/>
  </w:num>
  <w:num w:numId="9" w16cid:durableId="508907746">
    <w:abstractNumId w:val="4"/>
  </w:num>
  <w:num w:numId="10" w16cid:durableId="517159221">
    <w:abstractNumId w:val="7"/>
  </w:num>
  <w:num w:numId="11" w16cid:durableId="1980720010">
    <w:abstractNumId w:val="13"/>
  </w:num>
  <w:num w:numId="12" w16cid:durableId="211574370">
    <w:abstractNumId w:val="9"/>
  </w:num>
  <w:num w:numId="13" w16cid:durableId="1085498472">
    <w:abstractNumId w:val="6"/>
  </w:num>
  <w:num w:numId="14" w16cid:durableId="613756908">
    <w:abstractNumId w:val="0"/>
  </w:num>
  <w:num w:numId="15" w16cid:durableId="13794725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en-US" w:vendorID="8" w:dllVersion="513" w:checkStyle="1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1F7"/>
    <w:rsid w:val="000118F2"/>
    <w:rsid w:val="00025344"/>
    <w:rsid w:val="000279BD"/>
    <w:rsid w:val="00027A00"/>
    <w:rsid w:val="00030FBA"/>
    <w:rsid w:val="0003209B"/>
    <w:rsid w:val="00034107"/>
    <w:rsid w:val="000347A6"/>
    <w:rsid w:val="00034A53"/>
    <w:rsid w:val="00036C1C"/>
    <w:rsid w:val="00036FFF"/>
    <w:rsid w:val="000430D1"/>
    <w:rsid w:val="0004357E"/>
    <w:rsid w:val="0004492E"/>
    <w:rsid w:val="00044AFA"/>
    <w:rsid w:val="00047315"/>
    <w:rsid w:val="00051468"/>
    <w:rsid w:val="000548D0"/>
    <w:rsid w:val="0006243F"/>
    <w:rsid w:val="0006357F"/>
    <w:rsid w:val="00074A33"/>
    <w:rsid w:val="0007512B"/>
    <w:rsid w:val="00077E7E"/>
    <w:rsid w:val="00090B34"/>
    <w:rsid w:val="00091502"/>
    <w:rsid w:val="00096D2B"/>
    <w:rsid w:val="0009779E"/>
    <w:rsid w:val="000A0B65"/>
    <w:rsid w:val="000A463E"/>
    <w:rsid w:val="000A5447"/>
    <w:rsid w:val="000B3EA8"/>
    <w:rsid w:val="000B6675"/>
    <w:rsid w:val="000C4633"/>
    <w:rsid w:val="000C47B2"/>
    <w:rsid w:val="000C6AE1"/>
    <w:rsid w:val="000D2C1E"/>
    <w:rsid w:val="000E363B"/>
    <w:rsid w:val="000E6485"/>
    <w:rsid w:val="000E78DE"/>
    <w:rsid w:val="000F496E"/>
    <w:rsid w:val="000F55AD"/>
    <w:rsid w:val="000F7056"/>
    <w:rsid w:val="00102495"/>
    <w:rsid w:val="00105182"/>
    <w:rsid w:val="00107BBD"/>
    <w:rsid w:val="00112170"/>
    <w:rsid w:val="00113B5A"/>
    <w:rsid w:val="0011597D"/>
    <w:rsid w:val="001232E8"/>
    <w:rsid w:val="00123878"/>
    <w:rsid w:val="00125606"/>
    <w:rsid w:val="00125607"/>
    <w:rsid w:val="001351B8"/>
    <w:rsid w:val="0014039B"/>
    <w:rsid w:val="001520E1"/>
    <w:rsid w:val="00162112"/>
    <w:rsid w:val="0016274F"/>
    <w:rsid w:val="00165E2B"/>
    <w:rsid w:val="001671E2"/>
    <w:rsid w:val="00170209"/>
    <w:rsid w:val="00182CED"/>
    <w:rsid w:val="00183014"/>
    <w:rsid w:val="00184DAE"/>
    <w:rsid w:val="00186CDD"/>
    <w:rsid w:val="00191ED5"/>
    <w:rsid w:val="00192461"/>
    <w:rsid w:val="00194A1A"/>
    <w:rsid w:val="001A66FE"/>
    <w:rsid w:val="001B2E4A"/>
    <w:rsid w:val="001B3B01"/>
    <w:rsid w:val="001C6C0B"/>
    <w:rsid w:val="001C7957"/>
    <w:rsid w:val="001C7B54"/>
    <w:rsid w:val="001D131A"/>
    <w:rsid w:val="001D15C4"/>
    <w:rsid w:val="001D1B59"/>
    <w:rsid w:val="001D2239"/>
    <w:rsid w:val="001D6A21"/>
    <w:rsid w:val="001D7651"/>
    <w:rsid w:val="001D7C36"/>
    <w:rsid w:val="001E391A"/>
    <w:rsid w:val="001E76A8"/>
    <w:rsid w:val="001F0367"/>
    <w:rsid w:val="001F1717"/>
    <w:rsid w:val="001F1F7D"/>
    <w:rsid w:val="001F32D0"/>
    <w:rsid w:val="002006C6"/>
    <w:rsid w:val="00205673"/>
    <w:rsid w:val="00210CE3"/>
    <w:rsid w:val="0021605C"/>
    <w:rsid w:val="002257B2"/>
    <w:rsid w:val="002341F7"/>
    <w:rsid w:val="00235FFE"/>
    <w:rsid w:val="002441C4"/>
    <w:rsid w:val="00262391"/>
    <w:rsid w:val="00270B49"/>
    <w:rsid w:val="00272287"/>
    <w:rsid w:val="00273C3D"/>
    <w:rsid w:val="00280B92"/>
    <w:rsid w:val="00285D51"/>
    <w:rsid w:val="00287071"/>
    <w:rsid w:val="002A0CD0"/>
    <w:rsid w:val="002A6E84"/>
    <w:rsid w:val="002B25BF"/>
    <w:rsid w:val="002C315A"/>
    <w:rsid w:val="002C4DC6"/>
    <w:rsid w:val="002C7ADB"/>
    <w:rsid w:val="002D11CC"/>
    <w:rsid w:val="002D6D0B"/>
    <w:rsid w:val="002E4619"/>
    <w:rsid w:val="002E4B32"/>
    <w:rsid w:val="002F4459"/>
    <w:rsid w:val="002F4585"/>
    <w:rsid w:val="00310FEB"/>
    <w:rsid w:val="003120A8"/>
    <w:rsid w:val="00313F2C"/>
    <w:rsid w:val="00315E62"/>
    <w:rsid w:val="003200CD"/>
    <w:rsid w:val="00320175"/>
    <w:rsid w:val="003218B3"/>
    <w:rsid w:val="00332ABF"/>
    <w:rsid w:val="00333707"/>
    <w:rsid w:val="00337A06"/>
    <w:rsid w:val="00340BCC"/>
    <w:rsid w:val="00342071"/>
    <w:rsid w:val="00343C53"/>
    <w:rsid w:val="003529FB"/>
    <w:rsid w:val="0036202A"/>
    <w:rsid w:val="00364C1D"/>
    <w:rsid w:val="003651B9"/>
    <w:rsid w:val="003813F5"/>
    <w:rsid w:val="00382970"/>
    <w:rsid w:val="00385DC6"/>
    <w:rsid w:val="003869E9"/>
    <w:rsid w:val="00386D13"/>
    <w:rsid w:val="0039225B"/>
    <w:rsid w:val="00393E36"/>
    <w:rsid w:val="00395DBE"/>
    <w:rsid w:val="003967ED"/>
    <w:rsid w:val="003968F0"/>
    <w:rsid w:val="003A287D"/>
    <w:rsid w:val="003B6AA3"/>
    <w:rsid w:val="003C00AE"/>
    <w:rsid w:val="003C37D0"/>
    <w:rsid w:val="003C54BE"/>
    <w:rsid w:val="003C5BF8"/>
    <w:rsid w:val="003C60F5"/>
    <w:rsid w:val="003C675E"/>
    <w:rsid w:val="003D4623"/>
    <w:rsid w:val="003D4D26"/>
    <w:rsid w:val="003E07D8"/>
    <w:rsid w:val="003E3547"/>
    <w:rsid w:val="003E3607"/>
    <w:rsid w:val="003E3810"/>
    <w:rsid w:val="0040637C"/>
    <w:rsid w:val="00415BF1"/>
    <w:rsid w:val="00421BC6"/>
    <w:rsid w:val="00422947"/>
    <w:rsid w:val="00423D62"/>
    <w:rsid w:val="0043204A"/>
    <w:rsid w:val="0043272F"/>
    <w:rsid w:val="0043722B"/>
    <w:rsid w:val="0043757E"/>
    <w:rsid w:val="00437BCD"/>
    <w:rsid w:val="004514F3"/>
    <w:rsid w:val="00452CDB"/>
    <w:rsid w:val="00455A1C"/>
    <w:rsid w:val="00461ED5"/>
    <w:rsid w:val="004814B3"/>
    <w:rsid w:val="00482890"/>
    <w:rsid w:val="00483861"/>
    <w:rsid w:val="00492B1F"/>
    <w:rsid w:val="004930ED"/>
    <w:rsid w:val="00493ED5"/>
    <w:rsid w:val="004A591B"/>
    <w:rsid w:val="004A5DAE"/>
    <w:rsid w:val="004A6C32"/>
    <w:rsid w:val="004A7F72"/>
    <w:rsid w:val="004B0B11"/>
    <w:rsid w:val="004B0F0C"/>
    <w:rsid w:val="004B5DF4"/>
    <w:rsid w:val="004C5632"/>
    <w:rsid w:val="004C6E77"/>
    <w:rsid w:val="004D0460"/>
    <w:rsid w:val="004D35A5"/>
    <w:rsid w:val="004D3BEB"/>
    <w:rsid w:val="004D758C"/>
    <w:rsid w:val="004E370E"/>
    <w:rsid w:val="004E4E13"/>
    <w:rsid w:val="004E5687"/>
    <w:rsid w:val="004F65AB"/>
    <w:rsid w:val="00506C2E"/>
    <w:rsid w:val="00506DCF"/>
    <w:rsid w:val="005076B4"/>
    <w:rsid w:val="005102B9"/>
    <w:rsid w:val="00512328"/>
    <w:rsid w:val="00512D41"/>
    <w:rsid w:val="00513186"/>
    <w:rsid w:val="00513415"/>
    <w:rsid w:val="00514205"/>
    <w:rsid w:val="00522A02"/>
    <w:rsid w:val="00523912"/>
    <w:rsid w:val="005242CA"/>
    <w:rsid w:val="005242E0"/>
    <w:rsid w:val="005262ED"/>
    <w:rsid w:val="0053266C"/>
    <w:rsid w:val="00537056"/>
    <w:rsid w:val="00537816"/>
    <w:rsid w:val="00546FBD"/>
    <w:rsid w:val="0055630A"/>
    <w:rsid w:val="00567A1B"/>
    <w:rsid w:val="00570BE3"/>
    <w:rsid w:val="00577B26"/>
    <w:rsid w:val="00582530"/>
    <w:rsid w:val="00582D3F"/>
    <w:rsid w:val="00583DB2"/>
    <w:rsid w:val="0058463C"/>
    <w:rsid w:val="005905A4"/>
    <w:rsid w:val="005920C4"/>
    <w:rsid w:val="00595DA3"/>
    <w:rsid w:val="00597225"/>
    <w:rsid w:val="005A7F84"/>
    <w:rsid w:val="005B20CB"/>
    <w:rsid w:val="005B45E2"/>
    <w:rsid w:val="005C4999"/>
    <w:rsid w:val="005C7F43"/>
    <w:rsid w:val="005D1553"/>
    <w:rsid w:val="005D6BEA"/>
    <w:rsid w:val="005E074A"/>
    <w:rsid w:val="005E34F8"/>
    <w:rsid w:val="005F0E21"/>
    <w:rsid w:val="005F3CCC"/>
    <w:rsid w:val="005F3ED9"/>
    <w:rsid w:val="005F59CC"/>
    <w:rsid w:val="0060058A"/>
    <w:rsid w:val="00613B6F"/>
    <w:rsid w:val="00614243"/>
    <w:rsid w:val="0062220E"/>
    <w:rsid w:val="006230E3"/>
    <w:rsid w:val="00624E56"/>
    <w:rsid w:val="00626153"/>
    <w:rsid w:val="00632C97"/>
    <w:rsid w:val="00634788"/>
    <w:rsid w:val="0064622B"/>
    <w:rsid w:val="0065168B"/>
    <w:rsid w:val="006548BC"/>
    <w:rsid w:val="006571DA"/>
    <w:rsid w:val="00664AA0"/>
    <w:rsid w:val="00670EE7"/>
    <w:rsid w:val="00676DCA"/>
    <w:rsid w:val="00677686"/>
    <w:rsid w:val="006A62DB"/>
    <w:rsid w:val="006B5307"/>
    <w:rsid w:val="006C1B82"/>
    <w:rsid w:val="006C69F0"/>
    <w:rsid w:val="006D0565"/>
    <w:rsid w:val="006D0737"/>
    <w:rsid w:val="006D0FF5"/>
    <w:rsid w:val="006E04ED"/>
    <w:rsid w:val="006E11DF"/>
    <w:rsid w:val="006F0477"/>
    <w:rsid w:val="006F1A42"/>
    <w:rsid w:val="006F310E"/>
    <w:rsid w:val="006F6DDF"/>
    <w:rsid w:val="00701225"/>
    <w:rsid w:val="00701F51"/>
    <w:rsid w:val="00704C25"/>
    <w:rsid w:val="00711C51"/>
    <w:rsid w:val="007129AC"/>
    <w:rsid w:val="007140F1"/>
    <w:rsid w:val="0071751B"/>
    <w:rsid w:val="00717A7D"/>
    <w:rsid w:val="00724069"/>
    <w:rsid w:val="00730ADF"/>
    <w:rsid w:val="00737398"/>
    <w:rsid w:val="007457F7"/>
    <w:rsid w:val="007469CF"/>
    <w:rsid w:val="00747213"/>
    <w:rsid w:val="007553C1"/>
    <w:rsid w:val="00766F58"/>
    <w:rsid w:val="007767B2"/>
    <w:rsid w:val="007826E7"/>
    <w:rsid w:val="00785F1E"/>
    <w:rsid w:val="007869EE"/>
    <w:rsid w:val="00786EAB"/>
    <w:rsid w:val="0079376C"/>
    <w:rsid w:val="0079659B"/>
    <w:rsid w:val="00796BB3"/>
    <w:rsid w:val="007A052E"/>
    <w:rsid w:val="007A235A"/>
    <w:rsid w:val="007A25EC"/>
    <w:rsid w:val="007A3B7A"/>
    <w:rsid w:val="007B1E2F"/>
    <w:rsid w:val="007B7245"/>
    <w:rsid w:val="007C0631"/>
    <w:rsid w:val="007D27D5"/>
    <w:rsid w:val="007D74E1"/>
    <w:rsid w:val="007F4DAD"/>
    <w:rsid w:val="00805A3C"/>
    <w:rsid w:val="0081154D"/>
    <w:rsid w:val="008130A3"/>
    <w:rsid w:val="008159CB"/>
    <w:rsid w:val="00817891"/>
    <w:rsid w:val="00820E3C"/>
    <w:rsid w:val="00821C9C"/>
    <w:rsid w:val="00831344"/>
    <w:rsid w:val="00836F4E"/>
    <w:rsid w:val="0084385D"/>
    <w:rsid w:val="00870DEA"/>
    <w:rsid w:val="00873400"/>
    <w:rsid w:val="008746B4"/>
    <w:rsid w:val="0089051C"/>
    <w:rsid w:val="008919B7"/>
    <w:rsid w:val="00895601"/>
    <w:rsid w:val="008A3345"/>
    <w:rsid w:val="008A6E92"/>
    <w:rsid w:val="008B17C0"/>
    <w:rsid w:val="008C384A"/>
    <w:rsid w:val="008C4E17"/>
    <w:rsid w:val="008C6690"/>
    <w:rsid w:val="008D5EEE"/>
    <w:rsid w:val="008F0399"/>
    <w:rsid w:val="008F07B7"/>
    <w:rsid w:val="008F7A1D"/>
    <w:rsid w:val="00913C48"/>
    <w:rsid w:val="00921B51"/>
    <w:rsid w:val="009233B1"/>
    <w:rsid w:val="00923DFB"/>
    <w:rsid w:val="00926916"/>
    <w:rsid w:val="00933804"/>
    <w:rsid w:val="00933B65"/>
    <w:rsid w:val="0093759B"/>
    <w:rsid w:val="00954F0D"/>
    <w:rsid w:val="00963EC8"/>
    <w:rsid w:val="00964728"/>
    <w:rsid w:val="009677E6"/>
    <w:rsid w:val="00970CB0"/>
    <w:rsid w:val="0097452C"/>
    <w:rsid w:val="0097556E"/>
    <w:rsid w:val="009769A6"/>
    <w:rsid w:val="0098152B"/>
    <w:rsid w:val="00983771"/>
    <w:rsid w:val="00983F69"/>
    <w:rsid w:val="00984F83"/>
    <w:rsid w:val="00986685"/>
    <w:rsid w:val="009A45D3"/>
    <w:rsid w:val="009B571D"/>
    <w:rsid w:val="009D03EB"/>
    <w:rsid w:val="009D2D6E"/>
    <w:rsid w:val="009D4F27"/>
    <w:rsid w:val="009D57FF"/>
    <w:rsid w:val="009D594E"/>
    <w:rsid w:val="009E0983"/>
    <w:rsid w:val="009E2143"/>
    <w:rsid w:val="009E4B2E"/>
    <w:rsid w:val="00A007FA"/>
    <w:rsid w:val="00A01508"/>
    <w:rsid w:val="00A01DE3"/>
    <w:rsid w:val="00A02872"/>
    <w:rsid w:val="00A02AB4"/>
    <w:rsid w:val="00A02CE8"/>
    <w:rsid w:val="00A05C7C"/>
    <w:rsid w:val="00A07D64"/>
    <w:rsid w:val="00A311D7"/>
    <w:rsid w:val="00A31AD1"/>
    <w:rsid w:val="00A33153"/>
    <w:rsid w:val="00A414F1"/>
    <w:rsid w:val="00A51FE9"/>
    <w:rsid w:val="00A54347"/>
    <w:rsid w:val="00A54C49"/>
    <w:rsid w:val="00A6061B"/>
    <w:rsid w:val="00A6660E"/>
    <w:rsid w:val="00A8216E"/>
    <w:rsid w:val="00A84108"/>
    <w:rsid w:val="00A94CBA"/>
    <w:rsid w:val="00AA031E"/>
    <w:rsid w:val="00AB0761"/>
    <w:rsid w:val="00AC1022"/>
    <w:rsid w:val="00AC77B2"/>
    <w:rsid w:val="00AD3048"/>
    <w:rsid w:val="00AD4844"/>
    <w:rsid w:val="00AE2496"/>
    <w:rsid w:val="00AF044A"/>
    <w:rsid w:val="00AF0A59"/>
    <w:rsid w:val="00AF69D9"/>
    <w:rsid w:val="00B04B8D"/>
    <w:rsid w:val="00B0555F"/>
    <w:rsid w:val="00B0616A"/>
    <w:rsid w:val="00B11C8D"/>
    <w:rsid w:val="00B15FAD"/>
    <w:rsid w:val="00B17514"/>
    <w:rsid w:val="00B17D06"/>
    <w:rsid w:val="00B301EC"/>
    <w:rsid w:val="00B332C4"/>
    <w:rsid w:val="00B40F9E"/>
    <w:rsid w:val="00B422C7"/>
    <w:rsid w:val="00B431F3"/>
    <w:rsid w:val="00B43906"/>
    <w:rsid w:val="00B44CBB"/>
    <w:rsid w:val="00B47019"/>
    <w:rsid w:val="00B511FF"/>
    <w:rsid w:val="00B563CD"/>
    <w:rsid w:val="00B5791D"/>
    <w:rsid w:val="00B616A4"/>
    <w:rsid w:val="00B62457"/>
    <w:rsid w:val="00B6751A"/>
    <w:rsid w:val="00B735E0"/>
    <w:rsid w:val="00B80E6B"/>
    <w:rsid w:val="00B83ECA"/>
    <w:rsid w:val="00B873BE"/>
    <w:rsid w:val="00B90A5B"/>
    <w:rsid w:val="00B91495"/>
    <w:rsid w:val="00B96D90"/>
    <w:rsid w:val="00BA58A9"/>
    <w:rsid w:val="00BB157C"/>
    <w:rsid w:val="00BB18C2"/>
    <w:rsid w:val="00BB4CD3"/>
    <w:rsid w:val="00BB4D40"/>
    <w:rsid w:val="00BB7E92"/>
    <w:rsid w:val="00BE5705"/>
    <w:rsid w:val="00BF2C47"/>
    <w:rsid w:val="00BF3649"/>
    <w:rsid w:val="00C00093"/>
    <w:rsid w:val="00C12EF9"/>
    <w:rsid w:val="00C216BE"/>
    <w:rsid w:val="00C22E7C"/>
    <w:rsid w:val="00C32855"/>
    <w:rsid w:val="00C32A48"/>
    <w:rsid w:val="00C36F57"/>
    <w:rsid w:val="00C41209"/>
    <w:rsid w:val="00C4243E"/>
    <w:rsid w:val="00C47FF4"/>
    <w:rsid w:val="00C502C3"/>
    <w:rsid w:val="00C52649"/>
    <w:rsid w:val="00C531E8"/>
    <w:rsid w:val="00C54C50"/>
    <w:rsid w:val="00C551D4"/>
    <w:rsid w:val="00C6441C"/>
    <w:rsid w:val="00C72828"/>
    <w:rsid w:val="00C948B9"/>
    <w:rsid w:val="00CA35CD"/>
    <w:rsid w:val="00CA4CA9"/>
    <w:rsid w:val="00CB3F0D"/>
    <w:rsid w:val="00CC4EB4"/>
    <w:rsid w:val="00CC747E"/>
    <w:rsid w:val="00CC7906"/>
    <w:rsid w:val="00CD118D"/>
    <w:rsid w:val="00CE354A"/>
    <w:rsid w:val="00CF05F6"/>
    <w:rsid w:val="00D04F95"/>
    <w:rsid w:val="00D068DB"/>
    <w:rsid w:val="00D12A55"/>
    <w:rsid w:val="00D12D5B"/>
    <w:rsid w:val="00D14F83"/>
    <w:rsid w:val="00D2134E"/>
    <w:rsid w:val="00D27809"/>
    <w:rsid w:val="00D3124A"/>
    <w:rsid w:val="00D42ECB"/>
    <w:rsid w:val="00D45A71"/>
    <w:rsid w:val="00D54D8D"/>
    <w:rsid w:val="00D55C29"/>
    <w:rsid w:val="00D609D8"/>
    <w:rsid w:val="00D60AF7"/>
    <w:rsid w:val="00D64744"/>
    <w:rsid w:val="00D651CF"/>
    <w:rsid w:val="00D71D89"/>
    <w:rsid w:val="00D7488E"/>
    <w:rsid w:val="00D74B95"/>
    <w:rsid w:val="00D779FC"/>
    <w:rsid w:val="00D81A6F"/>
    <w:rsid w:val="00D93CDC"/>
    <w:rsid w:val="00D966F6"/>
    <w:rsid w:val="00DB0969"/>
    <w:rsid w:val="00DB23F6"/>
    <w:rsid w:val="00DB3EB6"/>
    <w:rsid w:val="00DB7D48"/>
    <w:rsid w:val="00DC4A90"/>
    <w:rsid w:val="00DC62A4"/>
    <w:rsid w:val="00DD19F7"/>
    <w:rsid w:val="00DD39E7"/>
    <w:rsid w:val="00DD7641"/>
    <w:rsid w:val="00DE67C7"/>
    <w:rsid w:val="00DE68D3"/>
    <w:rsid w:val="00DF5CA1"/>
    <w:rsid w:val="00DF627D"/>
    <w:rsid w:val="00E00074"/>
    <w:rsid w:val="00E01F85"/>
    <w:rsid w:val="00E12442"/>
    <w:rsid w:val="00E13890"/>
    <w:rsid w:val="00E17E64"/>
    <w:rsid w:val="00E271D1"/>
    <w:rsid w:val="00E2737F"/>
    <w:rsid w:val="00E52943"/>
    <w:rsid w:val="00E612E3"/>
    <w:rsid w:val="00E63D0A"/>
    <w:rsid w:val="00E720DB"/>
    <w:rsid w:val="00E86A2E"/>
    <w:rsid w:val="00E93358"/>
    <w:rsid w:val="00E93F32"/>
    <w:rsid w:val="00E9451A"/>
    <w:rsid w:val="00E95EC8"/>
    <w:rsid w:val="00E95EC9"/>
    <w:rsid w:val="00EA48FB"/>
    <w:rsid w:val="00EA4AC2"/>
    <w:rsid w:val="00EA4AD5"/>
    <w:rsid w:val="00EC579E"/>
    <w:rsid w:val="00EC6720"/>
    <w:rsid w:val="00ED0A2D"/>
    <w:rsid w:val="00EE61B6"/>
    <w:rsid w:val="00EE6A4B"/>
    <w:rsid w:val="00EE6DBD"/>
    <w:rsid w:val="00EE7D22"/>
    <w:rsid w:val="00EE7D7C"/>
    <w:rsid w:val="00EF0596"/>
    <w:rsid w:val="00EF19E6"/>
    <w:rsid w:val="00EF3BFF"/>
    <w:rsid w:val="00EF3F7B"/>
    <w:rsid w:val="00F007AF"/>
    <w:rsid w:val="00F06487"/>
    <w:rsid w:val="00F0798A"/>
    <w:rsid w:val="00F10F3A"/>
    <w:rsid w:val="00F20C8A"/>
    <w:rsid w:val="00F21B6D"/>
    <w:rsid w:val="00F22033"/>
    <w:rsid w:val="00F25683"/>
    <w:rsid w:val="00F278D0"/>
    <w:rsid w:val="00F33C40"/>
    <w:rsid w:val="00F403A9"/>
    <w:rsid w:val="00F4197F"/>
    <w:rsid w:val="00F616C4"/>
    <w:rsid w:val="00F70813"/>
    <w:rsid w:val="00F76758"/>
    <w:rsid w:val="00F922FB"/>
    <w:rsid w:val="00F9559F"/>
    <w:rsid w:val="00F95673"/>
    <w:rsid w:val="00FA0B57"/>
    <w:rsid w:val="00FA17C4"/>
    <w:rsid w:val="00FA5788"/>
    <w:rsid w:val="00FA7E9C"/>
    <w:rsid w:val="00FC13ED"/>
    <w:rsid w:val="00FC2499"/>
    <w:rsid w:val="00FC4193"/>
    <w:rsid w:val="00FC5558"/>
    <w:rsid w:val="00FD2CB0"/>
    <w:rsid w:val="00FD3049"/>
    <w:rsid w:val="00FD55E8"/>
    <w:rsid w:val="00FE065E"/>
    <w:rsid w:val="00FE12F3"/>
    <w:rsid w:val="00FE19FA"/>
    <w:rsid w:val="00FE545D"/>
    <w:rsid w:val="00FF2116"/>
    <w:rsid w:val="00FF4EF2"/>
    <w:rsid w:val="00FF6455"/>
    <w:rsid w:val="00FF6910"/>
    <w:rsid w:val="00FF6BE6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B8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82890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60" w:after="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F92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922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rimarypageheading">
    <w:name w:val="Primary page heading"/>
    <w:qFormat/>
    <w:rsid w:val="002341F7"/>
    <w:rPr>
      <w:rFonts w:eastAsiaTheme="minorHAnsi" w:cstheme="minorHAnsi"/>
      <w:color w:val="000000" w:themeColor="text1"/>
      <w:sz w:val="32"/>
      <w:szCs w:val="52"/>
      <w:lang w:val="en-GB" w:eastAsia="ja-JP"/>
    </w:rPr>
  </w:style>
  <w:style w:type="paragraph" w:customStyle="1" w:styleId="Bodysubheading">
    <w:name w:val="Body subheading"/>
    <w:qFormat/>
    <w:rsid w:val="002341F7"/>
    <w:rPr>
      <w:rFonts w:eastAsiaTheme="minorHAnsi" w:cstheme="majorHAnsi"/>
      <w:b/>
      <w:color w:val="000000" w:themeColor="text1"/>
      <w:szCs w:val="52"/>
      <w:lang w:val="en-GB" w:eastAsia="ja-JP"/>
    </w:rPr>
  </w:style>
  <w:style w:type="paragraph" w:styleId="ListParagraph">
    <w:name w:val="List Paragraph"/>
    <w:basedOn w:val="Normal"/>
    <w:uiPriority w:val="34"/>
    <w:qFormat/>
    <w:rsid w:val="002341F7"/>
    <w:pPr>
      <w:spacing w:after="0" w:line="240" w:lineRule="auto"/>
      <w:ind w:left="720"/>
      <w:contextualSpacing/>
    </w:pPr>
    <w:rPr>
      <w:rFonts w:ascii="Times New Roman" w:hAnsi="Times New Roman"/>
      <w:lang w:val="en-GB" w:eastAsia="en-GB"/>
    </w:rPr>
  </w:style>
  <w:style w:type="paragraph" w:customStyle="1" w:styleId="Bodycopy">
    <w:name w:val="Body copy"/>
    <w:qFormat/>
    <w:rsid w:val="00096D2B"/>
    <w:rPr>
      <w:rFonts w:eastAsiaTheme="minorHAnsi" w:cstheme="minorHAnsi"/>
      <w:color w:val="000000" w:themeColor="text1"/>
      <w:szCs w:val="52"/>
      <w:lang w:val="en-GB" w:eastAsia="ja-JP"/>
    </w:rPr>
  </w:style>
  <w:style w:type="table" w:customStyle="1" w:styleId="GSKtablestyle2">
    <w:name w:val="GSK table style 2"/>
    <w:basedOn w:val="TableNormal"/>
    <w:uiPriority w:val="99"/>
    <w:rsid w:val="00AC1022"/>
    <w:rPr>
      <w:rFonts w:asciiTheme="minorHAnsi" w:eastAsiaTheme="minorHAnsi" w:hAnsiTheme="minorHAnsi" w:cstheme="minorHAnsi"/>
      <w:color w:val="000000" w:themeColor="text1"/>
      <w:lang w:val="en-GB" w:eastAsia="ja-JP"/>
    </w:rPr>
    <w:tblPr>
      <w:tblStyleRowBandSize w:val="1"/>
      <w:tblBorders>
        <w:insideH w:val="single" w:sz="4" w:space="0" w:color="000000" w:themeColor="text1"/>
      </w:tblBorders>
      <w:tblCellMar>
        <w:top w:w="57" w:type="dxa"/>
        <w:bottom w:w="57" w:type="dxa"/>
      </w:tblCellMar>
    </w:tblPr>
    <w:tblStylePr w:type="firstRow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Theme="majorHAnsi" w:hAnsiTheme="majorHAnsi"/>
        <w:b/>
        <w:color w:val="FFFFFF" w:themeColor="background1"/>
        <w:sz w:val="2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4F81BD" w:themeFill="accent1"/>
      </w:tcPr>
    </w:tblStylePr>
    <w:tblStylePr w:type="lastRow">
      <w:rPr>
        <w:rFonts w:asciiTheme="majorHAnsi" w:hAnsiTheme="majorHAnsi"/>
        <w:b/>
        <w:caps w:val="0"/>
        <w:smallCaps w:val="0"/>
        <w:strike w:val="0"/>
        <w:dstrike w:val="0"/>
        <w:vanish w:val="0"/>
        <w:color w:val="FFFFFF" w:themeColor="background1"/>
        <w:sz w:val="20"/>
        <w:u w:val="none"/>
        <w:vertAlign w:val="baselin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auto" w:fill="000000" w:themeFill="text1"/>
      </w:tcPr>
    </w:tblStylePr>
    <w:tblStylePr w:type="band1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000000" w:themeColor="text1"/>
        <w:sz w:val="20"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V w:val="nil"/>
        </w:tcBorders>
        <w:shd w:val="clear" w:color="auto" w:fill="9BBB59" w:themeFill="accent3"/>
        <w:vAlign w:val="top"/>
      </w:tcPr>
    </w:tblStylePr>
    <w:tblStylePr w:type="band2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000000" w:themeColor="text1"/>
        <w:sz w:val="20"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vAlign w:val="top"/>
      </w:tcPr>
    </w:tblStylePr>
  </w:style>
  <w:style w:type="paragraph" w:styleId="Revision">
    <w:name w:val="Revision"/>
    <w:hidden/>
    <w:uiPriority w:val="99"/>
    <w:semiHidden/>
    <w:rsid w:val="00F007AF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0118F2"/>
  </w:style>
  <w:style w:type="character" w:styleId="FollowedHyperlink">
    <w:name w:val="FollowedHyperlink"/>
    <w:basedOn w:val="DefaultParagraphFont"/>
    <w:semiHidden/>
    <w:unhideWhenUsed/>
    <w:rsid w:val="004C6E7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24E56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4B5DF4"/>
    <w:rPr>
      <w:b/>
      <w:bCs/>
    </w:rPr>
  </w:style>
  <w:style w:type="character" w:styleId="Emphasis">
    <w:name w:val="Emphasis"/>
    <w:basedOn w:val="DefaultParagraphFont"/>
    <w:uiPriority w:val="20"/>
    <w:qFormat/>
    <w:rsid w:val="00711C51"/>
    <w:rPr>
      <w:i/>
      <w:iCs/>
    </w:rPr>
  </w:style>
  <w:style w:type="character" w:customStyle="1" w:styleId="ui-provider">
    <w:name w:val="ui-provider"/>
    <w:basedOn w:val="DefaultParagraphFont"/>
    <w:rsid w:val="007F4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8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2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FFAAFDCB5814287F8E20AE293783B" ma:contentTypeVersion="15" ma:contentTypeDescription="Create a new document." ma:contentTypeScope="" ma:versionID="1d381108fe64b5304b9bf4ac85d3922e">
  <xsd:schema xmlns:xsd="http://www.w3.org/2001/XMLSchema" xmlns:xs="http://www.w3.org/2001/XMLSchema" xmlns:p="http://schemas.microsoft.com/office/2006/metadata/properties" xmlns:ns2="adfe7158-9645-4505-b074-3c0926155e24" xmlns:ns3="a58e0595-200a-418f-ad65-b24039618e15" targetNamespace="http://schemas.microsoft.com/office/2006/metadata/properties" ma:root="true" ma:fieldsID="75dab0480cfbdb228c25518f93bb70ba" ns2:_="" ns3:_="">
    <xsd:import namespace="adfe7158-9645-4505-b074-3c0926155e24"/>
    <xsd:import namespace="a58e0595-200a-418f-ad65-b24039618e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e7158-9645-4505-b074-3c0926155e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e0595-200a-418f-ad65-b24039618e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231c924-b630-4b04-b15b-5273b34b9cd0}" ma:internalName="TaxCatchAll" ma:showField="CatchAllData" ma:web="a58e0595-200a-418f-ad65-b24039618e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fe7158-9645-4505-b074-3c0926155e24">
      <Terms xmlns="http://schemas.microsoft.com/office/infopath/2007/PartnerControls"/>
    </lcf76f155ced4ddcb4097134ff3c332f>
    <TaxCatchAll xmlns="a58e0595-200a-418f-ad65-b24039618e15" xsi:nil="true"/>
  </documentManagement>
</p:properties>
</file>

<file path=customXml/itemProps1.xml><?xml version="1.0" encoding="utf-8"?>
<ds:datastoreItem xmlns:ds="http://schemas.openxmlformats.org/officeDocument/2006/customXml" ds:itemID="{DB206695-C0EE-424D-8076-AF7B6858B8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2F435D-AC8A-4C79-8974-D9B1B29E5D03}"/>
</file>

<file path=customXml/itemProps3.xml><?xml version="1.0" encoding="utf-8"?>
<ds:datastoreItem xmlns:ds="http://schemas.openxmlformats.org/officeDocument/2006/customXml" ds:itemID="{CC402B68-4E38-4A90-8451-B1F0D81EF16F}"/>
</file>

<file path=customXml/itemProps4.xml><?xml version="1.0" encoding="utf-8"?>
<ds:datastoreItem xmlns:ds="http://schemas.openxmlformats.org/officeDocument/2006/customXml" ds:itemID="{B1C76A6A-1B74-426E-B6F5-63626B5614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5T08:34:00Z</dcterms:created>
  <dcterms:modified xsi:type="dcterms:W3CDTF">2024-05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5-15T08:27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96fe0f27-e9d9-4eb0-891f-391c89ee80ec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70FFFAAFDCB5814287F8E20AE293783B</vt:lpwstr>
  </property>
</Properties>
</file>